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8CCAFE" w14:textId="77777777" w:rsidR="00607DAB" w:rsidRPr="0099790C" w:rsidRDefault="00607DAB" w:rsidP="00607DAB">
      <w:pPr>
        <w:pStyle w:val="MDPI22heading2"/>
        <w:spacing w:beforeLines="50" w:before="156" w:after="0"/>
        <w:ind w:left="0"/>
        <w:jc w:val="both"/>
        <w:rPr>
          <w:rFonts w:ascii="Times New Roman" w:eastAsiaTheme="minorEastAsia" w:hAnsi="Times New Roman"/>
          <w:lang w:eastAsia="zh-CN"/>
        </w:rPr>
      </w:pPr>
      <w:r w:rsidRPr="0099790C">
        <w:rPr>
          <w:rFonts w:ascii="Times New Roman" w:eastAsia="URWPalladioL-Ital" w:hAnsi="Times New Roman"/>
        </w:rPr>
        <w:t xml:space="preserve">Appendix Table </w:t>
      </w:r>
      <w:r w:rsidRPr="0099790C">
        <w:rPr>
          <w:rFonts w:ascii="Times New Roman" w:eastAsiaTheme="minorEastAsia" w:hAnsi="Times New Roman"/>
          <w:lang w:eastAsia="zh-CN"/>
        </w:rPr>
        <w:t>1 Cronbach’s Alpha Reliability Analysi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918"/>
        <w:gridCol w:w="1350"/>
        <w:gridCol w:w="1948"/>
        <w:gridCol w:w="2588"/>
        <w:gridCol w:w="1508"/>
      </w:tblGrid>
      <w:tr w:rsidR="00607DAB" w:rsidRPr="0099790C" w14:paraId="32EC26C8" w14:textId="77777777" w:rsidTr="00E33358">
        <w:trPr>
          <w:trHeight w:val="270"/>
          <w:tblHeader/>
        </w:trPr>
        <w:tc>
          <w:tcPr>
            <w:tcW w:w="91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auto"/>
            <w:noWrap/>
            <w:vAlign w:val="center"/>
          </w:tcPr>
          <w:p w14:paraId="0C543DA8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b/>
                <w:bCs/>
                <w:sz w:val="18"/>
                <w:szCs w:val="18"/>
                <w:lang w:bidi="ar"/>
              </w:rPr>
              <w:t>Construct</w:t>
            </w:r>
          </w:p>
        </w:tc>
        <w:tc>
          <w:tcPr>
            <w:tcW w:w="13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6CDFF2B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  <w:lang w:bidi="ar"/>
              </w:rPr>
            </w:pPr>
            <w:r w:rsidRPr="0099790C">
              <w:rPr>
                <w:rFonts w:ascii="Times New Roman" w:hAnsi="Times New Roman"/>
                <w:b/>
                <w:bCs/>
                <w:sz w:val="18"/>
                <w:szCs w:val="18"/>
                <w:lang w:bidi="ar"/>
              </w:rPr>
              <w:t>Item</w:t>
            </w:r>
          </w:p>
        </w:tc>
        <w:tc>
          <w:tcPr>
            <w:tcW w:w="194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7C2E3BE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  <w:lang w:bidi="ar"/>
              </w:rPr>
            </w:pPr>
            <w:r w:rsidRPr="0099790C">
              <w:rPr>
                <w:rFonts w:ascii="Times New Roman" w:hAnsi="Times New Roman"/>
                <w:b/>
                <w:bCs/>
                <w:sz w:val="18"/>
                <w:szCs w:val="18"/>
                <w:lang w:bidi="ar"/>
              </w:rPr>
              <w:t>Corrected Item-Total Correlation</w:t>
            </w:r>
          </w:p>
        </w:tc>
        <w:tc>
          <w:tcPr>
            <w:tcW w:w="258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AA7E909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  <w:lang w:bidi="ar"/>
              </w:rPr>
            </w:pPr>
            <w:r w:rsidRPr="0099790C">
              <w:rPr>
                <w:rFonts w:ascii="Times New Roman" w:hAnsi="Times New Roman"/>
                <w:b/>
                <w:bCs/>
                <w:sz w:val="18"/>
                <w:szCs w:val="18"/>
                <w:lang w:bidi="ar"/>
              </w:rPr>
              <w:t>Cronbach’s Alpha if Item Deleted</w:t>
            </w:r>
          </w:p>
        </w:tc>
        <w:tc>
          <w:tcPr>
            <w:tcW w:w="150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6A3BF3B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  <w:lang w:bidi="ar"/>
              </w:rPr>
            </w:pPr>
            <w:r w:rsidRPr="0099790C">
              <w:rPr>
                <w:rFonts w:ascii="Times New Roman" w:hAnsi="Times New Roman"/>
                <w:b/>
                <w:bCs/>
                <w:sz w:val="18"/>
                <w:szCs w:val="18"/>
                <w:lang w:bidi="ar"/>
              </w:rPr>
              <w:t>Cronbach’s Alpha</w:t>
            </w:r>
          </w:p>
        </w:tc>
      </w:tr>
      <w:tr w:rsidR="00607DAB" w:rsidRPr="0099790C" w14:paraId="08E53068" w14:textId="77777777" w:rsidTr="00E33358">
        <w:trPr>
          <w:trHeight w:val="270"/>
        </w:trPr>
        <w:tc>
          <w:tcPr>
            <w:tcW w:w="9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8989329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PSV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05250D5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PSV1</w:t>
            </w:r>
          </w:p>
        </w:tc>
        <w:tc>
          <w:tcPr>
            <w:tcW w:w="19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0F3B30C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0.768</w:t>
            </w:r>
          </w:p>
        </w:tc>
        <w:tc>
          <w:tcPr>
            <w:tcW w:w="25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028D1FD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0.885</w:t>
            </w:r>
          </w:p>
        </w:tc>
        <w:tc>
          <w:tcPr>
            <w:tcW w:w="15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90CBE16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0.907</w:t>
            </w:r>
          </w:p>
        </w:tc>
      </w:tr>
      <w:tr w:rsidR="00607DAB" w:rsidRPr="0099790C" w14:paraId="136C2979" w14:textId="77777777" w:rsidTr="00E33358">
        <w:trPr>
          <w:trHeight w:val="27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EB429" w14:textId="77777777" w:rsidR="00607DAB" w:rsidRPr="0099790C" w:rsidRDefault="00607DAB" w:rsidP="00E33358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27372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PSV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39B20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0.754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31C1B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0.88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9E67E" w14:textId="77777777" w:rsidR="00607DAB" w:rsidRPr="0099790C" w:rsidRDefault="00607DAB" w:rsidP="00E33358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07DAB" w:rsidRPr="0099790C" w14:paraId="2600C651" w14:textId="77777777" w:rsidTr="00E33358">
        <w:trPr>
          <w:trHeight w:val="27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FB530" w14:textId="77777777" w:rsidR="00607DAB" w:rsidRPr="0099790C" w:rsidRDefault="00607DAB" w:rsidP="00E33358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6CF0D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PSV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1ECAE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0.769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1A993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0.88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3487D" w14:textId="77777777" w:rsidR="00607DAB" w:rsidRPr="0099790C" w:rsidRDefault="00607DAB" w:rsidP="00E33358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07DAB" w:rsidRPr="0099790C" w14:paraId="7AB8562E" w14:textId="77777777" w:rsidTr="00E33358">
        <w:trPr>
          <w:trHeight w:val="27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4E247" w14:textId="77777777" w:rsidR="00607DAB" w:rsidRPr="0099790C" w:rsidRDefault="00607DAB" w:rsidP="00E33358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970E5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PSV4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CD663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0.777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95B98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0.88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BC8EF" w14:textId="77777777" w:rsidR="00607DAB" w:rsidRPr="0099790C" w:rsidRDefault="00607DAB" w:rsidP="00E33358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07DAB" w:rsidRPr="0099790C" w14:paraId="74C23958" w14:textId="77777777" w:rsidTr="00E33358">
        <w:trPr>
          <w:trHeight w:val="270"/>
        </w:trPr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CF2F5B" w14:textId="77777777" w:rsidR="00607DAB" w:rsidRPr="0099790C" w:rsidRDefault="00607DAB" w:rsidP="00E33358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58674A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PSV5</w:t>
            </w:r>
          </w:p>
        </w:tc>
        <w:tc>
          <w:tcPr>
            <w:tcW w:w="1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7F4252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0.757</w:t>
            </w:r>
          </w:p>
        </w:tc>
        <w:tc>
          <w:tcPr>
            <w:tcW w:w="25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2025B9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0.888</w:t>
            </w:r>
          </w:p>
        </w:tc>
        <w:tc>
          <w:tcPr>
            <w:tcW w:w="15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53ED44" w14:textId="77777777" w:rsidR="00607DAB" w:rsidRPr="0099790C" w:rsidRDefault="00607DAB" w:rsidP="00E33358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07DAB" w:rsidRPr="0099790C" w14:paraId="67710EBA" w14:textId="77777777" w:rsidTr="00E33358">
        <w:trPr>
          <w:trHeight w:val="27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A1ED7AF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SL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C453202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SLS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59C63F9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0.721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BB41B00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0.87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77CBD25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0.895</w:t>
            </w:r>
          </w:p>
        </w:tc>
      </w:tr>
      <w:tr w:rsidR="00607DAB" w:rsidRPr="0099790C" w14:paraId="52A8BE68" w14:textId="77777777" w:rsidTr="00E33358">
        <w:trPr>
          <w:trHeight w:val="27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EF10D" w14:textId="77777777" w:rsidR="00607DAB" w:rsidRPr="0099790C" w:rsidRDefault="00607DAB" w:rsidP="00E33358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266C0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SLS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CA44C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0.689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7DB90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0.88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F08FD" w14:textId="77777777" w:rsidR="00607DAB" w:rsidRPr="0099790C" w:rsidRDefault="00607DAB" w:rsidP="00E33358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07DAB" w:rsidRPr="0099790C" w14:paraId="3BC6B475" w14:textId="77777777" w:rsidTr="00E33358">
        <w:trPr>
          <w:trHeight w:val="27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D7639" w14:textId="77777777" w:rsidR="00607DAB" w:rsidRPr="0099790C" w:rsidRDefault="00607DAB" w:rsidP="00E33358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D2566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SLS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098D6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0.73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44154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0.87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B0976" w14:textId="77777777" w:rsidR="00607DAB" w:rsidRPr="0099790C" w:rsidRDefault="00607DAB" w:rsidP="00E33358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07DAB" w:rsidRPr="0099790C" w14:paraId="1E1851E0" w14:textId="77777777" w:rsidTr="00E33358">
        <w:trPr>
          <w:trHeight w:val="27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5B602" w14:textId="77777777" w:rsidR="00607DAB" w:rsidRPr="0099790C" w:rsidRDefault="00607DAB" w:rsidP="00E33358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44BD5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SLS4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E13CF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0.728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A8F1E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0.87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13E1B" w14:textId="77777777" w:rsidR="00607DAB" w:rsidRPr="0099790C" w:rsidRDefault="00607DAB" w:rsidP="00E33358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07DAB" w:rsidRPr="0099790C" w14:paraId="45083679" w14:textId="77777777" w:rsidTr="00E33358">
        <w:trPr>
          <w:trHeight w:val="27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9BD77" w14:textId="77777777" w:rsidR="00607DAB" w:rsidRPr="0099790C" w:rsidRDefault="00607DAB" w:rsidP="00E33358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655D2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SLS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74018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0.694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29449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0.8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F9DDF" w14:textId="77777777" w:rsidR="00607DAB" w:rsidRPr="0099790C" w:rsidRDefault="00607DAB" w:rsidP="00E33358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07DAB" w:rsidRPr="0099790C" w14:paraId="51DB9258" w14:textId="77777777" w:rsidTr="00E33358">
        <w:trPr>
          <w:trHeight w:val="270"/>
        </w:trPr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1E9E37" w14:textId="77777777" w:rsidR="00607DAB" w:rsidRPr="0099790C" w:rsidRDefault="00607DAB" w:rsidP="00E33358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A89127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SLS6</w:t>
            </w:r>
          </w:p>
        </w:tc>
        <w:tc>
          <w:tcPr>
            <w:tcW w:w="1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D55199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0.747</w:t>
            </w:r>
          </w:p>
        </w:tc>
        <w:tc>
          <w:tcPr>
            <w:tcW w:w="25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A8188C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0.872</w:t>
            </w:r>
          </w:p>
        </w:tc>
        <w:tc>
          <w:tcPr>
            <w:tcW w:w="15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C29503" w14:textId="77777777" w:rsidR="00607DAB" w:rsidRPr="0099790C" w:rsidRDefault="00607DAB" w:rsidP="00E33358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07DAB" w:rsidRPr="0099790C" w14:paraId="64E93FC1" w14:textId="77777777" w:rsidTr="00E33358">
        <w:trPr>
          <w:trHeight w:val="27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F8A1647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PQ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F85999B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PQES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36293DE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0.732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7CF8D34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0.84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068F0C3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0.878</w:t>
            </w:r>
          </w:p>
        </w:tc>
      </w:tr>
      <w:tr w:rsidR="00607DAB" w:rsidRPr="0099790C" w14:paraId="1904A537" w14:textId="77777777" w:rsidTr="00E33358">
        <w:trPr>
          <w:trHeight w:val="27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FC3ED" w14:textId="77777777" w:rsidR="00607DAB" w:rsidRPr="0099790C" w:rsidRDefault="00607DAB" w:rsidP="00E33358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C3BC2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PQES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D4118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0.748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6F15C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0.83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646BE" w14:textId="77777777" w:rsidR="00607DAB" w:rsidRPr="0099790C" w:rsidRDefault="00607DAB" w:rsidP="00E33358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07DAB" w:rsidRPr="0099790C" w14:paraId="5FE574D5" w14:textId="77777777" w:rsidTr="00E33358">
        <w:trPr>
          <w:trHeight w:val="27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2FFAD" w14:textId="77777777" w:rsidR="00607DAB" w:rsidRPr="0099790C" w:rsidRDefault="00607DAB" w:rsidP="00E33358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781BD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PQES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90D19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0.734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83EF7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0.84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45D20" w14:textId="77777777" w:rsidR="00607DAB" w:rsidRPr="0099790C" w:rsidRDefault="00607DAB" w:rsidP="00E33358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07DAB" w:rsidRPr="0099790C" w14:paraId="70C79844" w14:textId="77777777" w:rsidTr="00E33358">
        <w:trPr>
          <w:trHeight w:val="270"/>
        </w:trPr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BFF1EA" w14:textId="77777777" w:rsidR="00607DAB" w:rsidRPr="0099790C" w:rsidRDefault="00607DAB" w:rsidP="00E33358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B04C03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PQES4</w:t>
            </w:r>
          </w:p>
        </w:tc>
        <w:tc>
          <w:tcPr>
            <w:tcW w:w="1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60FD2A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0.733</w:t>
            </w:r>
          </w:p>
        </w:tc>
        <w:tc>
          <w:tcPr>
            <w:tcW w:w="25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DCECAE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0.845</w:t>
            </w:r>
          </w:p>
        </w:tc>
        <w:tc>
          <w:tcPr>
            <w:tcW w:w="15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70A06E" w14:textId="77777777" w:rsidR="00607DAB" w:rsidRPr="0099790C" w:rsidRDefault="00607DAB" w:rsidP="00E33358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07DAB" w:rsidRPr="0099790C" w14:paraId="46D85A76" w14:textId="77777777" w:rsidTr="00E33358">
        <w:trPr>
          <w:trHeight w:val="27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4294FBB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DSS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FE4897C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DSSR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D7B17A3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0.724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646ADE5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0.83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089F067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0.869</w:t>
            </w:r>
          </w:p>
        </w:tc>
      </w:tr>
      <w:tr w:rsidR="00607DAB" w:rsidRPr="0099790C" w14:paraId="5E2971C2" w14:textId="77777777" w:rsidTr="00E33358">
        <w:trPr>
          <w:trHeight w:val="27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33FCD" w14:textId="77777777" w:rsidR="00607DAB" w:rsidRPr="0099790C" w:rsidRDefault="00607DAB" w:rsidP="00E33358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38618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DSSR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C32D8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0.696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74024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0.84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47D58" w14:textId="77777777" w:rsidR="00607DAB" w:rsidRPr="0099790C" w:rsidRDefault="00607DAB" w:rsidP="00E33358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07DAB" w:rsidRPr="0099790C" w14:paraId="6CDC3C93" w14:textId="77777777" w:rsidTr="00E33358">
        <w:trPr>
          <w:trHeight w:val="27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E02AE" w14:textId="77777777" w:rsidR="00607DAB" w:rsidRPr="0099790C" w:rsidRDefault="00607DAB" w:rsidP="00E33358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9B9EF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DSSR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ECEE1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0.744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36B65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0.82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C03D8" w14:textId="77777777" w:rsidR="00607DAB" w:rsidRPr="0099790C" w:rsidRDefault="00607DAB" w:rsidP="00E33358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07DAB" w:rsidRPr="0099790C" w14:paraId="201E0400" w14:textId="77777777" w:rsidTr="00E33358">
        <w:trPr>
          <w:trHeight w:val="270"/>
        </w:trPr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0CBBB4" w14:textId="77777777" w:rsidR="00607DAB" w:rsidRPr="0099790C" w:rsidRDefault="00607DAB" w:rsidP="00E33358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89BC3B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DSSR4</w:t>
            </w:r>
          </w:p>
        </w:tc>
        <w:tc>
          <w:tcPr>
            <w:tcW w:w="1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072D73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0.72</w:t>
            </w:r>
          </w:p>
        </w:tc>
        <w:tc>
          <w:tcPr>
            <w:tcW w:w="25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678519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0.833</w:t>
            </w:r>
          </w:p>
        </w:tc>
        <w:tc>
          <w:tcPr>
            <w:tcW w:w="15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69CE59" w14:textId="77777777" w:rsidR="00607DAB" w:rsidRPr="0099790C" w:rsidRDefault="00607DAB" w:rsidP="00E33358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07DAB" w:rsidRPr="0099790C" w14:paraId="07479E11" w14:textId="77777777" w:rsidTr="00E33358">
        <w:trPr>
          <w:trHeight w:val="27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A8C3B68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FS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0CFE298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FSI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234A495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0.72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89AA6EC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0.84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0026774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0.876</w:t>
            </w:r>
          </w:p>
        </w:tc>
      </w:tr>
      <w:tr w:rsidR="00607DAB" w:rsidRPr="0099790C" w14:paraId="273FF461" w14:textId="77777777" w:rsidTr="00E33358">
        <w:trPr>
          <w:trHeight w:val="27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7AC3E" w14:textId="77777777" w:rsidR="00607DAB" w:rsidRPr="0099790C" w:rsidRDefault="00607DAB" w:rsidP="00E33358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7BDF6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FSI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F4E5F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0.703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E81B5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0.84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2C582" w14:textId="77777777" w:rsidR="00607DAB" w:rsidRPr="0099790C" w:rsidRDefault="00607DAB" w:rsidP="00E33358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07DAB" w:rsidRPr="0099790C" w14:paraId="534EAD68" w14:textId="77777777" w:rsidTr="00E33358">
        <w:trPr>
          <w:trHeight w:val="27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EF325" w14:textId="77777777" w:rsidR="00607DAB" w:rsidRPr="0099790C" w:rsidRDefault="00607DAB" w:rsidP="00E33358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2BE57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FSI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CD8A9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0.726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0A90E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0.84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259DF" w14:textId="77777777" w:rsidR="00607DAB" w:rsidRPr="0099790C" w:rsidRDefault="00607DAB" w:rsidP="00E33358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07DAB" w:rsidRPr="0099790C" w14:paraId="4DEB16D9" w14:textId="77777777" w:rsidTr="00E33358">
        <w:trPr>
          <w:trHeight w:val="27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F501E" w14:textId="77777777" w:rsidR="00607DAB" w:rsidRPr="0099790C" w:rsidRDefault="00607DAB" w:rsidP="00E33358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14080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FSI4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451C8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0.696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232FC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0.85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AB267" w14:textId="77777777" w:rsidR="00607DAB" w:rsidRPr="0099790C" w:rsidRDefault="00607DAB" w:rsidP="00E33358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07DAB" w:rsidRPr="0099790C" w14:paraId="170178E0" w14:textId="77777777" w:rsidTr="00E33358">
        <w:trPr>
          <w:trHeight w:val="270"/>
        </w:trPr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D85F5E" w14:textId="77777777" w:rsidR="00607DAB" w:rsidRPr="0099790C" w:rsidRDefault="00607DAB" w:rsidP="00E33358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CF7F80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FSI5</w:t>
            </w:r>
          </w:p>
        </w:tc>
        <w:tc>
          <w:tcPr>
            <w:tcW w:w="1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5B2FFB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0.685</w:t>
            </w:r>
          </w:p>
        </w:tc>
        <w:tc>
          <w:tcPr>
            <w:tcW w:w="25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4CB242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0.854</w:t>
            </w:r>
          </w:p>
        </w:tc>
        <w:tc>
          <w:tcPr>
            <w:tcW w:w="15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5F7468" w14:textId="77777777" w:rsidR="00607DAB" w:rsidRPr="0099790C" w:rsidRDefault="00607DAB" w:rsidP="00E33358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07DAB" w:rsidRPr="0099790C" w14:paraId="7496ABB4" w14:textId="77777777" w:rsidTr="00E33358">
        <w:trPr>
          <w:trHeight w:val="27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E86DA9B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EPP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67D2CC0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EPPI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B2A7D52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0.663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81675C6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0.7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0B1159C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0.829</w:t>
            </w:r>
          </w:p>
        </w:tc>
      </w:tr>
      <w:tr w:rsidR="00607DAB" w:rsidRPr="0099790C" w14:paraId="5241057E" w14:textId="77777777" w:rsidTr="00E33358">
        <w:trPr>
          <w:trHeight w:val="27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614C5" w14:textId="77777777" w:rsidR="00607DAB" w:rsidRPr="0099790C" w:rsidRDefault="00607DAB" w:rsidP="00E33358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7B77D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EPPI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6FBCB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0.677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67C3A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0.77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8A2FA" w14:textId="77777777" w:rsidR="00607DAB" w:rsidRPr="0099790C" w:rsidRDefault="00607DAB" w:rsidP="00E33358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07DAB" w:rsidRPr="0099790C" w14:paraId="0699C156" w14:textId="77777777" w:rsidTr="00E33358">
        <w:trPr>
          <w:trHeight w:val="27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CA737" w14:textId="77777777" w:rsidR="00607DAB" w:rsidRPr="0099790C" w:rsidRDefault="00607DAB" w:rsidP="00E33358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7A6CD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EPPI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6B455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0.63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0DAA7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0.79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0FC40" w14:textId="77777777" w:rsidR="00607DAB" w:rsidRPr="0099790C" w:rsidRDefault="00607DAB" w:rsidP="00E33358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07DAB" w:rsidRPr="0099790C" w14:paraId="3F464E9B" w14:textId="77777777" w:rsidTr="00E33358">
        <w:trPr>
          <w:trHeight w:val="270"/>
        </w:trPr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9AC42A" w14:textId="77777777" w:rsidR="00607DAB" w:rsidRPr="0099790C" w:rsidRDefault="00607DAB" w:rsidP="00E33358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646A9F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EPPI4</w:t>
            </w:r>
          </w:p>
        </w:tc>
        <w:tc>
          <w:tcPr>
            <w:tcW w:w="1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5B597C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0.652</w:t>
            </w:r>
          </w:p>
        </w:tc>
        <w:tc>
          <w:tcPr>
            <w:tcW w:w="25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84D079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0.785</w:t>
            </w:r>
          </w:p>
        </w:tc>
        <w:tc>
          <w:tcPr>
            <w:tcW w:w="15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3E977D" w14:textId="77777777" w:rsidR="00607DAB" w:rsidRPr="0099790C" w:rsidRDefault="00607DAB" w:rsidP="00E33358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07DAB" w:rsidRPr="0099790C" w14:paraId="06C2F926" w14:textId="77777777" w:rsidTr="00E33358">
        <w:trPr>
          <w:trHeight w:val="27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74272FE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PE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B423638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PEA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626C1CF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0.699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7E5F645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0.80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C258743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0.851</w:t>
            </w:r>
          </w:p>
        </w:tc>
      </w:tr>
      <w:tr w:rsidR="00607DAB" w:rsidRPr="0099790C" w14:paraId="3316A690" w14:textId="77777777" w:rsidTr="00E33358">
        <w:trPr>
          <w:trHeight w:val="27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CD830" w14:textId="77777777" w:rsidR="00607DAB" w:rsidRPr="0099790C" w:rsidRDefault="00607DAB" w:rsidP="00E33358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E5173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PEA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78278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0.663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504D4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0.82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72943" w14:textId="77777777" w:rsidR="00607DAB" w:rsidRPr="0099790C" w:rsidRDefault="00607DAB" w:rsidP="00E33358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07DAB" w:rsidRPr="0099790C" w14:paraId="39F54661" w14:textId="77777777" w:rsidTr="00E33358">
        <w:trPr>
          <w:trHeight w:val="27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0B723" w14:textId="77777777" w:rsidR="00607DAB" w:rsidRPr="0099790C" w:rsidRDefault="00607DAB" w:rsidP="00E33358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E5E81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PEA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C5BD3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0.698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B62C8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0.80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93DD1" w14:textId="77777777" w:rsidR="00607DAB" w:rsidRPr="0099790C" w:rsidRDefault="00607DAB" w:rsidP="00E33358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07DAB" w:rsidRPr="0099790C" w14:paraId="13EB71BC" w14:textId="77777777" w:rsidTr="00E33358">
        <w:trPr>
          <w:trHeight w:val="270"/>
        </w:trPr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99CDB5" w14:textId="77777777" w:rsidR="00607DAB" w:rsidRPr="0099790C" w:rsidRDefault="00607DAB" w:rsidP="00E33358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7563C2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PEA4</w:t>
            </w:r>
          </w:p>
        </w:tc>
        <w:tc>
          <w:tcPr>
            <w:tcW w:w="1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80DC7F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0.706</w:t>
            </w:r>
          </w:p>
        </w:tc>
        <w:tc>
          <w:tcPr>
            <w:tcW w:w="25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97D7DF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0.804</w:t>
            </w:r>
          </w:p>
        </w:tc>
        <w:tc>
          <w:tcPr>
            <w:tcW w:w="15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41306C" w14:textId="77777777" w:rsidR="00607DAB" w:rsidRPr="0099790C" w:rsidRDefault="00607DAB" w:rsidP="00E33358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07DAB" w:rsidRPr="0099790C" w14:paraId="5D1EBBF6" w14:textId="77777777" w:rsidTr="00E33358">
        <w:trPr>
          <w:trHeight w:val="27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A76EC3F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DUS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F521A82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DUSI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BCFBD1A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0.728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B965A0D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0.86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20962C4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0.886</w:t>
            </w:r>
          </w:p>
        </w:tc>
      </w:tr>
      <w:tr w:rsidR="00607DAB" w:rsidRPr="0099790C" w14:paraId="265AB4F4" w14:textId="77777777" w:rsidTr="00E33358">
        <w:trPr>
          <w:trHeight w:val="27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DC67F" w14:textId="77777777" w:rsidR="00607DAB" w:rsidRPr="0099790C" w:rsidRDefault="00607DAB" w:rsidP="00E33358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4F930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DUSI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87470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0.754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7C9E7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0.85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954E5" w14:textId="77777777" w:rsidR="00607DAB" w:rsidRPr="0099790C" w:rsidRDefault="00607DAB" w:rsidP="00E33358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07DAB" w:rsidRPr="0099790C" w14:paraId="555016A8" w14:textId="77777777" w:rsidTr="00E33358">
        <w:trPr>
          <w:trHeight w:val="27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CC45E" w14:textId="77777777" w:rsidR="00607DAB" w:rsidRPr="0099790C" w:rsidRDefault="00607DAB" w:rsidP="00E33358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607D1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DUSI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6A335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0.748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01C22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0.85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4077D" w14:textId="77777777" w:rsidR="00607DAB" w:rsidRPr="0099790C" w:rsidRDefault="00607DAB" w:rsidP="00E33358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07DAB" w:rsidRPr="0099790C" w14:paraId="55066AED" w14:textId="77777777" w:rsidTr="00E33358">
        <w:trPr>
          <w:trHeight w:val="270"/>
        </w:trPr>
        <w:tc>
          <w:tcPr>
            <w:tcW w:w="9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C821979" w14:textId="77777777" w:rsidR="00607DAB" w:rsidRPr="0099790C" w:rsidRDefault="00607DAB" w:rsidP="00E33358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6182D1F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DUSI4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887C2FA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0.773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B4F9396" w14:textId="77777777" w:rsidR="00607DAB" w:rsidRPr="0099790C" w:rsidRDefault="00607DAB" w:rsidP="00E33358">
            <w:pPr>
              <w:spacing w:line="24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0.845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6DDC620" w14:textId="77777777" w:rsidR="00607DAB" w:rsidRPr="0099790C" w:rsidRDefault="00607DAB" w:rsidP="00E33358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4E0DEF49" w14:textId="77777777" w:rsidR="00607DAB" w:rsidRDefault="00607DAB"/>
    <w:sectPr w:rsidR="00607D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URWPalladioL-Ital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DAB"/>
    <w:rsid w:val="00134252"/>
    <w:rsid w:val="00607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007816"/>
  <w15:chartTrackingRefBased/>
  <w15:docId w15:val="{BCBDAC96-6F8E-4D23-B649-E25F47FAC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7DAB"/>
    <w:pPr>
      <w:spacing w:after="0" w:line="28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07DAB"/>
    <w:pPr>
      <w:keepNext/>
      <w:keepLines/>
      <w:widowControl w:val="0"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07DAB"/>
    <w:pPr>
      <w:keepNext/>
      <w:keepLines/>
      <w:widowControl w:val="0"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07DAB"/>
    <w:pPr>
      <w:keepNext/>
      <w:keepLines/>
      <w:widowControl w:val="0"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07DAB"/>
    <w:pPr>
      <w:keepNext/>
      <w:keepLines/>
      <w:widowControl w:val="0"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noProof w:val="0"/>
      <w:color w:val="0F4761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07DAB"/>
    <w:pPr>
      <w:keepNext/>
      <w:keepLines/>
      <w:widowControl w:val="0"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noProof w:val="0"/>
      <w:color w:val="0F4761" w:themeColor="accent1" w:themeShade="BF"/>
      <w:kern w:val="2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07DAB"/>
    <w:pPr>
      <w:keepNext/>
      <w:keepLines/>
      <w:widowControl w:val="0"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noProof w:val="0"/>
      <w:color w:val="0F4761" w:themeColor="accent1" w:themeShade="BF"/>
      <w:kern w:val="2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07DAB"/>
    <w:pPr>
      <w:keepNext/>
      <w:keepLines/>
      <w:widowControl w:val="0"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noProof w:val="0"/>
      <w:color w:val="595959" w:themeColor="text1" w:themeTint="A6"/>
      <w:kern w:val="2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07DAB"/>
    <w:pPr>
      <w:keepNext/>
      <w:keepLines/>
      <w:widowControl w:val="0"/>
      <w:spacing w:line="278" w:lineRule="auto"/>
      <w:jc w:val="left"/>
      <w:outlineLvl w:val="7"/>
    </w:pPr>
    <w:rPr>
      <w:rFonts w:asciiTheme="minorHAnsi" w:eastAsiaTheme="minorEastAsia" w:hAnsiTheme="minorHAnsi" w:cstheme="majorBidi"/>
      <w:noProof w:val="0"/>
      <w:color w:val="595959" w:themeColor="text1" w:themeTint="A6"/>
      <w:kern w:val="2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07DAB"/>
    <w:pPr>
      <w:keepNext/>
      <w:keepLines/>
      <w:widowControl w:val="0"/>
      <w:spacing w:line="278" w:lineRule="auto"/>
      <w:jc w:val="left"/>
      <w:outlineLvl w:val="8"/>
    </w:pPr>
    <w:rPr>
      <w:rFonts w:asciiTheme="minorHAnsi" w:eastAsiaTheme="majorEastAsia" w:hAnsiTheme="minorHAnsi" w:cstheme="majorBidi"/>
      <w:noProof w:val="0"/>
      <w:color w:val="595959" w:themeColor="text1" w:themeTint="A6"/>
      <w:kern w:val="2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07DA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07D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07D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07DA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07DA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07DA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07DA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07DA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07DA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07DAB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noProof w:val="0"/>
      <w:color w:val="auto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607D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07DAB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noProof w:val="0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607DA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07DAB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noProof w:val="0"/>
      <w:color w:val="404040" w:themeColor="text1" w:themeTint="BF"/>
      <w:kern w:val="2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607DA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07DAB"/>
    <w:pPr>
      <w:widowControl w:val="0"/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noProof w:val="0"/>
      <w:color w:val="auto"/>
      <w:kern w:val="2"/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607DA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07DAB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noProof w:val="0"/>
      <w:color w:val="0F4761" w:themeColor="accent1" w:themeShade="BF"/>
      <w:kern w:val="2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607DA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07DAB"/>
    <w:rPr>
      <w:b/>
      <w:bCs/>
      <w:smallCaps/>
      <w:color w:val="0F4761" w:themeColor="accent1" w:themeShade="BF"/>
      <w:spacing w:val="5"/>
    </w:rPr>
  </w:style>
  <w:style w:type="paragraph" w:customStyle="1" w:styleId="MDPI22heading2">
    <w:name w:val="MDPI_2.2_heading2"/>
    <w:qFormat/>
    <w:rsid w:val="00607DAB"/>
    <w:pPr>
      <w:adjustRightInd w:val="0"/>
      <w:snapToGrid w:val="0"/>
      <w:spacing w:before="60" w:after="60" w:line="280" w:lineRule="atLeast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szCs w:val="22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1</Characters>
  <Application>Microsoft Office Word</Application>
  <DocSecurity>0</DocSecurity>
  <Lines>6</Lines>
  <Paragraphs>1</Paragraphs>
  <ScaleCrop>false</ScaleCrop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祥飞 朱</dc:creator>
  <cp:keywords/>
  <dc:description/>
  <cp:lastModifiedBy>祥飞 朱</cp:lastModifiedBy>
  <cp:revision>1</cp:revision>
  <dcterms:created xsi:type="dcterms:W3CDTF">2025-08-24T04:48:00Z</dcterms:created>
  <dcterms:modified xsi:type="dcterms:W3CDTF">2025-08-24T04:49:00Z</dcterms:modified>
</cp:coreProperties>
</file>